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2F4" w:rsidRPr="00595197" w:rsidRDefault="00C452F4" w:rsidP="00C452F4">
      <w:pPr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0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Summary of SNPs associated with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by GWA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 w:rsidRPr="00595197">
        <w:rPr>
          <w:rFonts w:ascii="Times New Roman" w:hAnsi="Times New Roman"/>
          <w:b/>
          <w:sz w:val="24"/>
          <w:szCs w:val="24"/>
        </w:rPr>
        <w:t xml:space="preserve"> using CMLM and group III in </w:t>
      </w:r>
      <w:proofErr w:type="spellStart"/>
      <w:r w:rsidRPr="00595197">
        <w:rPr>
          <w:rFonts w:ascii="Times New Roman" w:hAnsi="Times New Roman"/>
          <w:b/>
          <w:i/>
          <w:sz w:val="24"/>
          <w:szCs w:val="24"/>
        </w:rPr>
        <w:t>indica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587"/>
        <w:gridCol w:w="1386"/>
        <w:gridCol w:w="1113"/>
        <w:gridCol w:w="1023"/>
        <w:gridCol w:w="856"/>
        <w:gridCol w:w="1301"/>
        <w:gridCol w:w="607"/>
        <w:gridCol w:w="5355"/>
      </w:tblGrid>
      <w:tr w:rsidR="00C452F4" w:rsidRPr="003F222E" w:rsidTr="0029463F">
        <w:trPr>
          <w:trHeight w:val="242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T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NP variation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mino acid variation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Functional an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otation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5-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5g0335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5_1376864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94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K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trotransposo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 w:val="restar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4988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6522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8278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409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4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etratricopeptid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repeat domain containing protein, putative, expressed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491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0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640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4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027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1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16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Q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49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7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/T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2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276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pm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sub-class, expressed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487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7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S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675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212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vMerge/>
            <w:shd w:val="clear" w:color="auto" w:fill="auto"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5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4012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0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arboxyl-terminal proteinase, putative, expressed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58236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C452F4" w:rsidRPr="003F222E" w:rsidTr="0029463F">
        <w:trPr>
          <w:trHeight w:val="300"/>
        </w:trPr>
        <w:tc>
          <w:tcPr>
            <w:tcW w:w="33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12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2_126444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C452F4" w:rsidRPr="00DF1254" w:rsidRDefault="00C452F4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 w:rsidR="00C452F4" w:rsidRPr="000D1478" w:rsidRDefault="00C452F4" w:rsidP="00C452F4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CMLM using PC and kinship derived from group III. </w:t>
      </w:r>
    </w:p>
    <w:p w:rsidR="00C452F4" w:rsidRPr="000D1478" w:rsidRDefault="00C452F4" w:rsidP="00C452F4">
      <w:pPr>
        <w:rPr>
          <w:rFonts w:ascii="Times New Roman" w:hAnsi="Times New Roman"/>
          <w:b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>) are association signals of GLM using PC derived from group III.</w:t>
      </w:r>
      <w:r w:rsidRPr="000D1478">
        <w:rPr>
          <w:rFonts w:ascii="Times New Roman" w:hAnsi="Times New Roman"/>
          <w:b/>
          <w:sz w:val="24"/>
          <w:szCs w:val="24"/>
        </w:rPr>
        <w:t xml:space="preserve"> </w:t>
      </w:r>
    </w:p>
    <w:p w:rsidR="00C452F4" w:rsidRPr="00DF1254" w:rsidRDefault="00C452F4" w:rsidP="00C452F4">
      <w:pPr>
        <w:jc w:val="center"/>
        <w:rPr>
          <w:rFonts w:ascii="Times New Roman" w:hAnsi="Times New Roman"/>
          <w:sz w:val="18"/>
          <w:szCs w:val="18"/>
        </w:rPr>
      </w:pPr>
    </w:p>
    <w:p w:rsidR="00C452F4" w:rsidRDefault="00C452F4" w:rsidP="00C452F4">
      <w:pPr>
        <w:jc w:val="center"/>
        <w:rPr>
          <w:rFonts w:ascii="Times New Roman" w:hAnsi="Times New Roman"/>
          <w:sz w:val="18"/>
          <w:szCs w:val="18"/>
        </w:rPr>
      </w:pPr>
    </w:p>
    <w:p w:rsidR="00C452F4" w:rsidRDefault="00C452F4" w:rsidP="00C452F4">
      <w:pPr>
        <w:jc w:val="center"/>
        <w:rPr>
          <w:rFonts w:ascii="Times New Roman" w:hAnsi="Times New Roman"/>
          <w:sz w:val="18"/>
          <w:szCs w:val="18"/>
        </w:rPr>
      </w:pPr>
    </w:p>
    <w:p w:rsidR="00342AC7" w:rsidRPr="00C452F4" w:rsidRDefault="00342AC7" w:rsidP="00C452F4">
      <w:bookmarkStart w:id="0" w:name="_GoBack"/>
      <w:bookmarkEnd w:id="0"/>
    </w:p>
    <w:sectPr w:rsidR="00342AC7" w:rsidRPr="00C452F4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5A1" w:rsidRDefault="009D05A1" w:rsidP="006D61B7">
      <w:r>
        <w:separator/>
      </w:r>
    </w:p>
  </w:endnote>
  <w:endnote w:type="continuationSeparator" w:id="0">
    <w:p w:rsidR="009D05A1" w:rsidRDefault="009D05A1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5A1" w:rsidRDefault="009D05A1" w:rsidP="006D61B7">
      <w:r>
        <w:separator/>
      </w:r>
    </w:p>
  </w:footnote>
  <w:footnote w:type="continuationSeparator" w:id="0">
    <w:p w:rsidR="009D05A1" w:rsidRDefault="009D05A1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342AC7"/>
    <w:rsid w:val="0057382C"/>
    <w:rsid w:val="006D61B7"/>
    <w:rsid w:val="007E21F8"/>
    <w:rsid w:val="00836FD7"/>
    <w:rsid w:val="009D05A1"/>
    <w:rsid w:val="00A33D47"/>
    <w:rsid w:val="00C452F4"/>
    <w:rsid w:val="00C66C55"/>
    <w:rsid w:val="00D73418"/>
    <w:rsid w:val="00DA28C8"/>
    <w:rsid w:val="00DB7A2F"/>
    <w:rsid w:val="00DE4294"/>
    <w:rsid w:val="00E30263"/>
    <w:rsid w:val="00E803EC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8-02-10T11:20:00Z</dcterms:created>
  <dcterms:modified xsi:type="dcterms:W3CDTF">2018-02-10T11:28:00Z</dcterms:modified>
</cp:coreProperties>
</file>